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E8694C" w14:textId="687CA854" w:rsidR="00EA2F41" w:rsidRPr="006A6F9A" w:rsidRDefault="007E4BAD" w:rsidP="00EA2F41">
      <w:pPr>
        <w:pStyle w:val="NormalWeb"/>
        <w:rPr>
          <w:b/>
          <w:bCs/>
          <w:color w:val="1E1E1E"/>
        </w:rPr>
      </w:pPr>
      <w:r w:rsidRPr="006A6F9A">
        <w:rPr>
          <w:b/>
          <w:bCs/>
          <w:color w:val="1E1E1E"/>
        </w:rPr>
        <w:t xml:space="preserve">Service and Patient Outcome </w:t>
      </w:r>
      <w:r w:rsidR="00EA2F41" w:rsidRPr="006A6F9A">
        <w:rPr>
          <w:b/>
          <w:bCs/>
          <w:color w:val="1E1E1E"/>
        </w:rPr>
        <w:t>Definitions</w:t>
      </w:r>
      <w:r w:rsidRPr="006A6F9A">
        <w:rPr>
          <w:b/>
          <w:bCs/>
          <w:color w:val="1E1E1E"/>
        </w:rPr>
        <w:t xml:space="preserve"> </w:t>
      </w:r>
      <w:r w:rsidRPr="006A6F9A">
        <w:rPr>
          <w:b/>
          <w:bCs/>
        </w:rPr>
        <w:t>for the “Building Capacity to Implement Rapid ART Start for Improved Care Engagement in Ryan White HIV/AIDS Program” initiative</w:t>
      </w:r>
    </w:p>
    <w:p w14:paraId="16A2FCAB" w14:textId="77777777" w:rsidR="007E4BAD" w:rsidRPr="00E46782" w:rsidRDefault="007E4BAD" w:rsidP="00E46782">
      <w:pPr>
        <w:pStyle w:val="xmsonormal"/>
        <w:autoSpaceDE w:val="0"/>
        <w:autoSpaceDN w:val="0"/>
        <w:spacing w:after="0" w:afterAutospacing="0"/>
        <w:rPr>
          <w:u w:val="single"/>
        </w:rPr>
      </w:pPr>
      <w:r w:rsidRPr="00E46782">
        <w:rPr>
          <w:rFonts w:ascii="Calibri" w:hAnsi="Calibri" w:cs="Calibri"/>
          <w:b/>
          <w:bCs/>
          <w:color w:val="000000"/>
          <w:u w:val="single"/>
        </w:rPr>
        <w:t>Service outcomes:</w:t>
      </w:r>
    </w:p>
    <w:p w14:paraId="05C3F3C2" w14:textId="77777777" w:rsidR="007E4BAD" w:rsidRDefault="007E4BAD" w:rsidP="00E46782">
      <w:pPr>
        <w:pStyle w:val="xmsonormal"/>
        <w:numPr>
          <w:ilvl w:val="0"/>
          <w:numId w:val="2"/>
        </w:numPr>
        <w:autoSpaceDE w:val="0"/>
        <w:autoSpaceDN w:val="0"/>
        <w:spacing w:after="0" w:afterAutospacing="0"/>
      </w:pPr>
      <w:r>
        <w:rPr>
          <w:rFonts w:ascii="Calibri" w:hAnsi="Calibri" w:cs="Calibri"/>
          <w:b/>
          <w:bCs/>
          <w:color w:val="000000"/>
        </w:rPr>
        <w:t>Initiation of ART in 7 days:</w:t>
      </w:r>
      <w:r>
        <w:rPr>
          <w:rFonts w:ascii="Calibri" w:hAnsi="Calibri" w:cs="Calibri"/>
          <w:color w:val="000000"/>
        </w:rPr>
        <w:t xml:space="preserve"> Percentage of patients with HIV newly diagnosed, new to care, and/or out of care who are prescribed HIV antiretroviral therapy within seven days from date of identification</w:t>
      </w:r>
    </w:p>
    <w:p w14:paraId="496AFF77" w14:textId="77777777" w:rsidR="007E4BAD" w:rsidRDefault="007E4BAD" w:rsidP="00E46782">
      <w:pPr>
        <w:pStyle w:val="xmsonormal"/>
        <w:numPr>
          <w:ilvl w:val="0"/>
          <w:numId w:val="2"/>
        </w:numPr>
        <w:autoSpaceDE w:val="0"/>
        <w:autoSpaceDN w:val="0"/>
      </w:pPr>
      <w:r>
        <w:rPr>
          <w:rFonts w:ascii="Calibri" w:hAnsi="Calibri" w:cs="Calibri"/>
          <w:b/>
          <w:bCs/>
          <w:color w:val="000000"/>
        </w:rPr>
        <w:t>Linkage to care in 7 days:</w:t>
      </w:r>
      <w:r>
        <w:rPr>
          <w:rFonts w:ascii="Calibri" w:hAnsi="Calibri" w:cs="Calibri"/>
          <w:color w:val="000000"/>
        </w:rPr>
        <w:t xml:space="preserve"> Percentage of patients with HIV newly diagnosed, new to care, and/or out of care who attended their first medical visit within seven days from date of identification</w:t>
      </w:r>
    </w:p>
    <w:p w14:paraId="1A657222" w14:textId="7D3F3EF8" w:rsidR="00E46782" w:rsidRDefault="007E4BAD" w:rsidP="00E46782">
      <w:pPr>
        <w:pStyle w:val="xmsonormal"/>
        <w:numPr>
          <w:ilvl w:val="0"/>
          <w:numId w:val="2"/>
        </w:numPr>
        <w:autoSpaceDE w:val="0"/>
        <w:autoSpaceDN w:val="0"/>
      </w:pPr>
      <w:r>
        <w:rPr>
          <w:rFonts w:ascii="Calibri" w:hAnsi="Calibri" w:cs="Calibri"/>
          <w:b/>
          <w:bCs/>
          <w:color w:val="000000"/>
        </w:rPr>
        <w:t>Retention to care:</w:t>
      </w:r>
      <w:r>
        <w:rPr>
          <w:rFonts w:ascii="Calibri" w:hAnsi="Calibri" w:cs="Calibri"/>
          <w:color w:val="000000"/>
        </w:rPr>
        <w:t xml:space="preserve"> Percentage of patients with HIV newly diagnosed, new to care, and/or out of care who initiated on ART with at least 1 medical visit in each six-month period at least 90 days apart</w:t>
      </w:r>
    </w:p>
    <w:p w14:paraId="32D6B7DE" w14:textId="38DFDA84" w:rsidR="007E4BAD" w:rsidRPr="00E46782" w:rsidRDefault="00E46782" w:rsidP="00E46782">
      <w:pPr>
        <w:pStyle w:val="xmsonormal"/>
        <w:autoSpaceDE w:val="0"/>
        <w:autoSpaceDN w:val="0"/>
        <w:rPr>
          <w:u w:val="single"/>
        </w:rPr>
      </w:pPr>
      <w:r w:rsidRPr="00E46782">
        <w:rPr>
          <w:rFonts w:ascii="Calibri" w:hAnsi="Calibri" w:cs="Calibri"/>
          <w:b/>
          <w:bCs/>
          <w:color w:val="000000"/>
          <w:u w:val="single"/>
        </w:rPr>
        <w:t>P</w:t>
      </w:r>
      <w:r w:rsidR="007E4BAD" w:rsidRPr="00E46782">
        <w:rPr>
          <w:rFonts w:ascii="Calibri" w:hAnsi="Calibri" w:cs="Calibri"/>
          <w:b/>
          <w:bCs/>
          <w:color w:val="000000"/>
          <w:u w:val="single"/>
        </w:rPr>
        <w:t>atient outcomes:</w:t>
      </w:r>
    </w:p>
    <w:p w14:paraId="72589F7B" w14:textId="77777777" w:rsidR="007E4BAD" w:rsidRDefault="007E4BAD" w:rsidP="00E46782">
      <w:pPr>
        <w:pStyle w:val="xmsonormal"/>
        <w:numPr>
          <w:ilvl w:val="0"/>
          <w:numId w:val="2"/>
        </w:numPr>
        <w:autoSpaceDE w:val="0"/>
        <w:autoSpaceDN w:val="0"/>
      </w:pPr>
      <w:r>
        <w:rPr>
          <w:rFonts w:ascii="Calibri" w:hAnsi="Calibri" w:cs="Calibri"/>
          <w:b/>
          <w:bCs/>
          <w:color w:val="000000"/>
        </w:rPr>
        <w:t>Viral suppression:</w:t>
      </w:r>
      <w:r>
        <w:rPr>
          <w:rFonts w:ascii="Calibri" w:hAnsi="Calibri" w:cs="Calibri"/>
          <w:color w:val="000000"/>
        </w:rPr>
        <w:t xml:space="preserve"> Percentage of patients with HIV newly diagnosed, new to care, and/or out of care with a HIV viral load less than 200 copies/ml at last viral load test at a specified time after initiation of ART (either 60 days or 12 months)</w:t>
      </w:r>
    </w:p>
    <w:p w14:paraId="4CEB17BC" w14:textId="77777777" w:rsidR="007E4BAD" w:rsidRDefault="007E4BAD" w:rsidP="00E46782">
      <w:pPr>
        <w:pStyle w:val="xmsonormal"/>
        <w:numPr>
          <w:ilvl w:val="0"/>
          <w:numId w:val="2"/>
        </w:numPr>
        <w:autoSpaceDE w:val="0"/>
        <w:autoSpaceDN w:val="0"/>
      </w:pPr>
      <w:r>
        <w:rPr>
          <w:rFonts w:ascii="Calibri" w:hAnsi="Calibri" w:cs="Calibri"/>
          <w:b/>
          <w:bCs/>
          <w:color w:val="000000"/>
        </w:rPr>
        <w:t xml:space="preserve">Time to first viral suppression: </w:t>
      </w:r>
      <w:r>
        <w:rPr>
          <w:rFonts w:ascii="Calibri" w:hAnsi="Calibri" w:cs="Calibri"/>
          <w:color w:val="000000"/>
        </w:rPr>
        <w:t>Number of days from ART start to the first viral load of less than 200 copies/ml</w:t>
      </w:r>
    </w:p>
    <w:p w14:paraId="15CB9605" w14:textId="77777777" w:rsidR="00A267EE" w:rsidRDefault="00A267EE"/>
    <w:sectPr w:rsidR="00A267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95712C"/>
    <w:multiLevelType w:val="multilevel"/>
    <w:tmpl w:val="758265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30507A3"/>
    <w:multiLevelType w:val="multilevel"/>
    <w:tmpl w:val="758265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73085225">
    <w:abstractNumId w:val="0"/>
  </w:num>
  <w:num w:numId="2" w16cid:durableId="19414469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F41"/>
    <w:rsid w:val="0008138F"/>
    <w:rsid w:val="001553F6"/>
    <w:rsid w:val="001A7824"/>
    <w:rsid w:val="0044698F"/>
    <w:rsid w:val="00487106"/>
    <w:rsid w:val="005B3F59"/>
    <w:rsid w:val="005C1A92"/>
    <w:rsid w:val="00623F91"/>
    <w:rsid w:val="006A6F9A"/>
    <w:rsid w:val="00750BFC"/>
    <w:rsid w:val="00777113"/>
    <w:rsid w:val="007E4BAD"/>
    <w:rsid w:val="00816B35"/>
    <w:rsid w:val="00874917"/>
    <w:rsid w:val="008C5EF6"/>
    <w:rsid w:val="00A267EE"/>
    <w:rsid w:val="00A324C8"/>
    <w:rsid w:val="00DD6474"/>
    <w:rsid w:val="00E27429"/>
    <w:rsid w:val="00E46782"/>
    <w:rsid w:val="00EA2F41"/>
    <w:rsid w:val="00F81C08"/>
    <w:rsid w:val="00FF4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8CA0D5"/>
  <w15:chartTrackingRefBased/>
  <w15:docId w15:val="{CA01BEE2-2A46-2543-930C-EC7F854BC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2F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2F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2F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2F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2F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2F4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2F4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2F4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2F4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2F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2F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2F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2F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2F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2F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2F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2F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2F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2F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2F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2F4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2F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2F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2F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2F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2F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2F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2F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2F4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A2F4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msonormal">
    <w:name w:val="x_msonormal"/>
    <w:basedOn w:val="Normal"/>
    <w:rsid w:val="00EA2F4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EA2F41"/>
  </w:style>
  <w:style w:type="paragraph" w:customStyle="1" w:styleId="paragraph">
    <w:name w:val="paragraph"/>
    <w:basedOn w:val="Normal"/>
    <w:rsid w:val="00EA2F4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eop">
    <w:name w:val="eop"/>
    <w:basedOn w:val="DefaultParagraphFont"/>
    <w:rsid w:val="00EA2F41"/>
  </w:style>
  <w:style w:type="table" w:styleId="TableGrid">
    <w:name w:val="Table Grid"/>
    <w:basedOn w:val="TableNormal"/>
    <w:uiPriority w:val="39"/>
    <w:rsid w:val="004469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579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orana, Andres</dc:creator>
  <cp:keywords/>
  <dc:description/>
  <cp:lastModifiedBy>Maiorana, Andres</cp:lastModifiedBy>
  <cp:revision>3</cp:revision>
  <cp:lastPrinted>2024-11-21T19:27:00Z</cp:lastPrinted>
  <dcterms:created xsi:type="dcterms:W3CDTF">2025-04-02T00:23:00Z</dcterms:created>
  <dcterms:modified xsi:type="dcterms:W3CDTF">2025-04-02T00:23:00Z</dcterms:modified>
</cp:coreProperties>
</file>